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A68" w:rsidRPr="0079173C" w:rsidRDefault="00272A68" w:rsidP="00272A68">
      <w:pPr>
        <w:widowControl/>
        <w:ind w:firstLineChars="490" w:firstLine="1181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79173C">
        <w:rPr>
          <w:rFonts w:ascii="Times New Roman" w:hAnsi="Times New Roman"/>
          <w:b/>
          <w:kern w:val="0"/>
          <w:sz w:val="24"/>
          <w:szCs w:val="24"/>
        </w:rPr>
        <w:t>T</w:t>
      </w:r>
      <w:r w:rsidRPr="0079173C">
        <w:rPr>
          <w:rFonts w:ascii="Times New Roman" w:hAnsi="Times New Roman" w:hint="eastAsia"/>
          <w:b/>
          <w:kern w:val="0"/>
          <w:sz w:val="24"/>
          <w:szCs w:val="24"/>
        </w:rPr>
        <w:t>able</w:t>
      </w:r>
      <w:r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Pr="0079173C">
        <w:rPr>
          <w:rFonts w:ascii="Times New Roman" w:hAnsi="Times New Roman" w:hint="eastAsia"/>
          <w:b/>
          <w:kern w:val="0"/>
          <w:sz w:val="24"/>
          <w:szCs w:val="24"/>
        </w:rPr>
        <w:t xml:space="preserve"> 1   </w:t>
      </w:r>
      <w:r w:rsidR="000B76D0" w:rsidRPr="000B76D0">
        <w:rPr>
          <w:rFonts w:ascii="Times New Roman" w:hAnsi="Times New Roman"/>
          <w:b/>
          <w:sz w:val="24"/>
          <w:szCs w:val="24"/>
        </w:rPr>
        <w:t>The quartiles of</w:t>
      </w:r>
      <w:r w:rsidR="000B76D0" w:rsidRPr="000B76D0">
        <w:rPr>
          <w:rFonts w:ascii="Times New Roman" w:hAnsi="Times New Roman" w:hint="eastAsia"/>
          <w:b/>
          <w:sz w:val="24"/>
          <w:szCs w:val="24"/>
        </w:rPr>
        <w:t xml:space="preserve"> the total leukocyte/its subtypes</w:t>
      </w:r>
    </w:p>
    <w:tbl>
      <w:tblPr>
        <w:tblW w:w="4410" w:type="pct"/>
        <w:jc w:val="center"/>
        <w:tblInd w:w="-190" w:type="dxa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58"/>
        <w:gridCol w:w="404"/>
        <w:gridCol w:w="834"/>
        <w:gridCol w:w="932"/>
        <w:gridCol w:w="893"/>
        <w:gridCol w:w="893"/>
        <w:gridCol w:w="806"/>
        <w:gridCol w:w="932"/>
      </w:tblGrid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1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3873" w:type="pct"/>
            <w:gridSpan w:val="7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1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  <w:t>Assignments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Merge w:val="restar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WBC</w:t>
            </w:r>
          </w:p>
        </w:tc>
        <w:tc>
          <w:tcPr>
            <w:tcW w:w="3873" w:type="pct"/>
            <w:gridSpan w:val="7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qualified by their quartiles of P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bscript"/>
                <w:lang w:eastAsia="en-US"/>
              </w:rPr>
              <w:t>25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, P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bscript"/>
                <w:lang w:eastAsia="en-US"/>
              </w:rPr>
              <w:t>50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 and P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bscript"/>
                <w:lang w:eastAsia="en-US"/>
              </w:rPr>
              <w:t>75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 every year; </w:t>
            </w:r>
            <w:r w:rsidRPr="0079173C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  <w:t>Q1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: the UA level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≤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P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bscript"/>
                <w:lang w:eastAsia="en-US"/>
              </w:rPr>
              <w:t>25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, </w:t>
            </w:r>
            <w:r w:rsidRPr="0079173C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  <w:t>Q2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: P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bscript"/>
                <w:lang w:eastAsia="en-US"/>
              </w:rPr>
              <w:t>25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&lt;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the UA level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&lt;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P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bscript"/>
                <w:lang w:eastAsia="en-US"/>
              </w:rPr>
              <w:t>50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, </w:t>
            </w:r>
            <w:r w:rsidRPr="0079173C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  <w:t>Q3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: P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bscript"/>
                <w:lang w:eastAsia="en-US"/>
              </w:rPr>
              <w:t>50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&lt;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the UA level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&lt;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P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bscript"/>
                <w:lang w:eastAsia="en-US"/>
              </w:rPr>
              <w:t>75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, </w:t>
            </w:r>
            <w:r w:rsidRPr="0079173C">
              <w:rPr>
                <w:rFonts w:ascii="Times New Roman" w:eastAsia="Times New Roman" w:hAnsi="Times New Roman"/>
                <w:b/>
                <w:bCs/>
                <w:kern w:val="0"/>
                <w:sz w:val="24"/>
                <w:szCs w:val="24"/>
                <w:lang w:eastAsia="en-US"/>
              </w:rPr>
              <w:t>Q4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: the UA level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≥</w:t>
            </w:r>
            <w:r w:rsidRPr="0079173C">
              <w:rPr>
                <w:rFonts w:ascii="Cambria Math" w:eastAsia="Times New Roman" w:hAnsi="Cambria Math"/>
                <w:kern w:val="0"/>
                <w:sz w:val="24"/>
                <w:szCs w:val="24"/>
                <w:lang w:eastAsia="en-US"/>
              </w:rPr>
              <w:t> 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P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bscript"/>
                <w:lang w:eastAsia="en-US"/>
              </w:rPr>
              <w:t>75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Merge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10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Merge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2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.27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.1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.04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5.02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5.11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5.16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Merge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50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6.10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6.02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.89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5.85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6.01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6.04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Merge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7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7.06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7.00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6.8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6.86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7.01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7.03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464C30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6" w:history="1">
              <w:r w:rsidR="00272A68" w:rsidRPr="0079173C">
                <w:rPr>
                  <w:rFonts w:ascii="Times New Roman" w:hAnsi="Times New Roman"/>
                  <w:kern w:val="0"/>
                  <w:sz w:val="24"/>
                  <w:szCs w:val="24"/>
                </w:rPr>
                <w:t>lymphocyte</w:t>
              </w:r>
            </w:hyperlink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10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2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.69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.53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.48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1.80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50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.01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.82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.79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1.85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1.91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.15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7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.42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.15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.52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.55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monocyte</w:t>
            </w: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10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2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0.28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50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="24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3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0.34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7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39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0.42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464C30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7" w:history="1">
              <w:r w:rsidR="00272A68" w:rsidRPr="0079173C">
                <w:rPr>
                  <w:rFonts w:ascii="Times New Roman" w:hAnsi="Times New Roman"/>
                  <w:kern w:val="0"/>
                  <w:sz w:val="24"/>
                  <w:szCs w:val="24"/>
                </w:rPr>
                <w:t>neutrophil</w:t>
              </w:r>
            </w:hyperlink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10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.88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3.02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.93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.87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.89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.65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50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3.47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3.65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.54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.45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3.52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3.29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7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4.2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4.38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4.32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4.20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4.28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4.03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464C30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hyperlink r:id="rId8" w:history="1">
              <w:r w:rsidR="00272A68" w:rsidRPr="0079173C">
                <w:rPr>
                  <w:rFonts w:ascii="Times New Roman" w:hAnsi="Times New Roman"/>
                  <w:kern w:val="0"/>
                  <w:sz w:val="24"/>
                  <w:szCs w:val="24"/>
                </w:rPr>
                <w:t>eosnophils</w:t>
              </w:r>
            </w:hyperlink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10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2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6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50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0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7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1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basophil</w:t>
            </w: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5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8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2010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2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50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2</w:t>
            </w:r>
          </w:p>
        </w:tc>
      </w:tr>
      <w:tr w:rsidR="00272A68" w:rsidRPr="0079173C" w:rsidTr="00272A68">
        <w:trPr>
          <w:tblHeader/>
          <w:jc w:val="center"/>
        </w:trPr>
        <w:tc>
          <w:tcPr>
            <w:tcW w:w="112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75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hAnsi="Times New Roman"/>
                <w:kern w:val="0"/>
                <w:sz w:val="24"/>
                <w:szCs w:val="24"/>
                <w:lang w:eastAsia="en-US"/>
              </w:rPr>
              <w:t>P75</w:t>
            </w:r>
          </w:p>
        </w:tc>
        <w:tc>
          <w:tcPr>
            <w:tcW w:w="567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48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</w:t>
            </w:r>
            <w:r w:rsidRPr="0079173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272A68" w:rsidRPr="0079173C" w:rsidRDefault="00272A68" w:rsidP="00272A68">
            <w:pPr>
              <w:widowControl/>
              <w:spacing w:line="480" w:lineRule="auto"/>
              <w:ind w:firstLineChars="0" w:firstLine="210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79173C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.03</w:t>
            </w:r>
          </w:p>
        </w:tc>
      </w:tr>
    </w:tbl>
    <w:p w:rsidR="00154155" w:rsidRDefault="00154155" w:rsidP="00272A68">
      <w:pPr>
        <w:ind w:firstLine="210"/>
      </w:pPr>
    </w:p>
    <w:sectPr w:rsidR="00154155" w:rsidSect="00464C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0E45" w:rsidRDefault="000E0E45" w:rsidP="00272A68">
      <w:pPr>
        <w:ind w:firstLine="210"/>
      </w:pPr>
      <w:r>
        <w:separator/>
      </w:r>
    </w:p>
  </w:endnote>
  <w:endnote w:type="continuationSeparator" w:id="1">
    <w:p w:rsidR="000E0E45" w:rsidRDefault="000E0E45" w:rsidP="00272A68">
      <w:pPr>
        <w:ind w:firstLine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76D0" w:rsidRDefault="000B76D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76D0" w:rsidRDefault="000B76D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76D0" w:rsidRDefault="000B76D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0E45" w:rsidRDefault="000E0E45" w:rsidP="00272A68">
      <w:pPr>
        <w:ind w:firstLine="210"/>
      </w:pPr>
      <w:r>
        <w:separator/>
      </w:r>
    </w:p>
  </w:footnote>
  <w:footnote w:type="continuationSeparator" w:id="1">
    <w:p w:rsidR="000E0E45" w:rsidRDefault="000E0E45" w:rsidP="00272A68">
      <w:pPr>
        <w:ind w:firstLine="21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76D0" w:rsidRDefault="000B76D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76D0" w:rsidRDefault="000B76D0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76D0" w:rsidRDefault="000B76D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2A68"/>
    <w:rsid w:val="000B76D0"/>
    <w:rsid w:val="000E0E45"/>
    <w:rsid w:val="00154155"/>
    <w:rsid w:val="00272A68"/>
    <w:rsid w:val="00464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A68"/>
    <w:pPr>
      <w:widowControl w:val="0"/>
      <w:ind w:firstLineChars="100" w:firstLine="1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2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2A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2A68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2A6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Eosnophils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app:ds:neutrophil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app:ds:lymphocyt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099</Characters>
  <Application>Microsoft Office Word</Application>
  <DocSecurity>0</DocSecurity>
  <Lines>9</Lines>
  <Paragraphs>2</Paragraphs>
  <ScaleCrop>false</ScaleCrop>
  <Company>sdu</Company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tt</cp:lastModifiedBy>
  <cp:revision>3</cp:revision>
  <dcterms:created xsi:type="dcterms:W3CDTF">2012-09-27T09:05:00Z</dcterms:created>
  <dcterms:modified xsi:type="dcterms:W3CDTF">2012-10-21T10:07:00Z</dcterms:modified>
</cp:coreProperties>
</file>